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257A5" w14:textId="77777777" w:rsidR="00E23A6B" w:rsidRDefault="00E23A6B" w:rsidP="00E23A6B">
      <w:pPr>
        <w:rPr>
          <w:rFonts w:ascii="PT Sans" w:hAnsi="PT Sans"/>
          <w:b/>
          <w:sz w:val="20"/>
        </w:rPr>
      </w:pPr>
      <w:r>
        <w:rPr>
          <w:rFonts w:ascii="PT Sans" w:hAnsi="PT Sans"/>
          <w:b/>
          <w:noProof/>
          <w:sz w:val="20"/>
        </w:rPr>
        <w:drawing>
          <wp:inline distT="0" distB="0" distL="0" distR="0" wp14:anchorId="045384D8" wp14:editId="131C063F">
            <wp:extent cx="5270500" cy="7968615"/>
            <wp:effectExtent l="0" t="0" r="1270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v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96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933F4" w14:textId="77777777" w:rsidR="00E23A6B" w:rsidRDefault="00E23A6B" w:rsidP="00E23A6B">
      <w:pPr>
        <w:rPr>
          <w:rFonts w:ascii="PT Sans" w:hAnsi="PT Sans"/>
          <w:sz w:val="20"/>
        </w:rPr>
      </w:pPr>
      <w:r w:rsidRPr="003C4A35">
        <w:rPr>
          <w:rFonts w:ascii="PT Sans" w:hAnsi="PT Sans"/>
          <w:b/>
          <w:sz w:val="20"/>
        </w:rPr>
        <w:t>Figure S2</w:t>
      </w:r>
      <w:r>
        <w:rPr>
          <w:rFonts w:ascii="PT Sans" w:hAnsi="PT Sans"/>
          <w:b/>
          <w:sz w:val="20"/>
        </w:rPr>
        <w:t>.</w:t>
      </w:r>
      <w:r>
        <w:rPr>
          <w:rFonts w:ascii="PT Sans" w:hAnsi="PT Sans"/>
          <w:sz w:val="20"/>
        </w:rPr>
        <w:t xml:space="preserve"> qPCR analysis of RNAi knockdown of ring gland-enriched cytochrome p450s. Graphs show relative expression levels betwee</w:t>
      </w:r>
      <w:bookmarkStart w:id="0" w:name="_GoBack"/>
      <w:bookmarkEnd w:id="0"/>
      <w:r>
        <w:rPr>
          <w:rFonts w:ascii="PT Sans" w:hAnsi="PT Sans"/>
          <w:sz w:val="20"/>
        </w:rPr>
        <w:t xml:space="preserve">n </w:t>
      </w:r>
      <w:r>
        <w:rPr>
          <w:rFonts w:ascii="PT Sans" w:hAnsi="PT Sans"/>
          <w:i/>
          <w:sz w:val="20"/>
        </w:rPr>
        <w:t>tubulin-</w:t>
      </w:r>
      <w:r>
        <w:rPr>
          <w:rFonts w:ascii="PT Sans" w:hAnsi="PT Sans"/>
          <w:sz w:val="20"/>
        </w:rPr>
        <w:t xml:space="preserve">GAL4&gt;UAS-dsRNA (orange) and the </w:t>
      </w:r>
      <w:r w:rsidRPr="003C4A35">
        <w:rPr>
          <w:rFonts w:ascii="PT Sans" w:hAnsi="PT Sans"/>
          <w:sz w:val="20"/>
        </w:rPr>
        <w:t>tubulin</w:t>
      </w:r>
      <w:r>
        <w:rPr>
          <w:rFonts w:ascii="PT Sans" w:hAnsi="PT Sans"/>
          <w:sz w:val="20"/>
        </w:rPr>
        <w:t xml:space="preserve">-GAL4 x </w:t>
      </w:r>
      <w:r w:rsidRPr="003C4A35">
        <w:rPr>
          <w:rFonts w:ascii="PT Sans" w:hAnsi="PT Sans"/>
          <w:sz w:val="20"/>
        </w:rPr>
        <w:t>background</w:t>
      </w:r>
      <w:r>
        <w:rPr>
          <w:rFonts w:ascii="PT Sans" w:hAnsi="PT Sans"/>
          <w:sz w:val="20"/>
        </w:rPr>
        <w:t xml:space="preserve"> control (purple). </w:t>
      </w:r>
    </w:p>
    <w:p w14:paraId="6E9AD767" w14:textId="77777777" w:rsidR="00D9418F" w:rsidRDefault="00D9418F"/>
    <w:sectPr w:rsidR="00D9418F" w:rsidSect="00580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T Sans">
    <w:panose1 w:val="020B0503020203020204"/>
    <w:charset w:val="CC"/>
    <w:family w:val="auto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A6B"/>
    <w:rsid w:val="00150610"/>
    <w:rsid w:val="00222D6A"/>
    <w:rsid w:val="0029303F"/>
    <w:rsid w:val="002E5866"/>
    <w:rsid w:val="002E73BC"/>
    <w:rsid w:val="00451AB9"/>
    <w:rsid w:val="00454C36"/>
    <w:rsid w:val="00473289"/>
    <w:rsid w:val="004D7DBC"/>
    <w:rsid w:val="005359CB"/>
    <w:rsid w:val="0058096A"/>
    <w:rsid w:val="00580AEE"/>
    <w:rsid w:val="006A129D"/>
    <w:rsid w:val="006F2B0D"/>
    <w:rsid w:val="0078179A"/>
    <w:rsid w:val="007864D5"/>
    <w:rsid w:val="007E36AD"/>
    <w:rsid w:val="008B1635"/>
    <w:rsid w:val="008F764E"/>
    <w:rsid w:val="009003D9"/>
    <w:rsid w:val="00953EB2"/>
    <w:rsid w:val="00955BC9"/>
    <w:rsid w:val="009A5DF1"/>
    <w:rsid w:val="009C6CF5"/>
    <w:rsid w:val="00AA6912"/>
    <w:rsid w:val="00AE1E4A"/>
    <w:rsid w:val="00B5497C"/>
    <w:rsid w:val="00BC4384"/>
    <w:rsid w:val="00C1228D"/>
    <w:rsid w:val="00C26B97"/>
    <w:rsid w:val="00C305B2"/>
    <w:rsid w:val="00C65229"/>
    <w:rsid w:val="00C67BC4"/>
    <w:rsid w:val="00CC04E5"/>
    <w:rsid w:val="00CE2D12"/>
    <w:rsid w:val="00D17A6B"/>
    <w:rsid w:val="00D9418F"/>
    <w:rsid w:val="00DA105B"/>
    <w:rsid w:val="00DC2348"/>
    <w:rsid w:val="00DC41FA"/>
    <w:rsid w:val="00E23A6B"/>
    <w:rsid w:val="00E240A4"/>
    <w:rsid w:val="00EA4ED9"/>
    <w:rsid w:val="00F039B7"/>
    <w:rsid w:val="00F40D16"/>
    <w:rsid w:val="00F92D2B"/>
    <w:rsid w:val="00FC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089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3A6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Macintosh Word</Application>
  <DocSecurity>0</DocSecurity>
  <Lines>1</Lines>
  <Paragraphs>1</Paragraphs>
  <ScaleCrop>false</ScaleCrop>
  <LinksUpToDate>false</LinksUpToDate>
  <CharactersWithSpaces>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2-09T06:28:00Z</dcterms:created>
  <dcterms:modified xsi:type="dcterms:W3CDTF">2016-12-09T06:28:00Z</dcterms:modified>
</cp:coreProperties>
</file>